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3CD" w:rsidRDefault="001273CD" w:rsidP="001273CD">
      <w:r w:rsidRPr="001273CD">
        <w:rPr>
          <w:b/>
        </w:rPr>
        <w:t>Table 2</w:t>
      </w:r>
      <w:r w:rsidRPr="001273CD">
        <w:t xml:space="preserve"> Tree dependent-plant </w:t>
      </w:r>
      <w:proofErr w:type="spellStart"/>
      <w:r w:rsidRPr="001273CD">
        <w:t>db</w:t>
      </w:r>
      <w:proofErr w:type="spellEnd"/>
      <w:r w:rsidRPr="001273CD">
        <w:t>-RDA ordination axis scores correlated to environmental variables using linear regression. Individual trees were used as a sampling unit and an ordinations was run at a community levels. Low and high elevation trees were analyzed separately. A Euclidean distance measure was used to identify the percent of variance in the d</w:t>
      </w:r>
      <w:bookmarkStart w:id="0" w:name="_GoBack"/>
      <w:bookmarkEnd w:id="0"/>
      <w:r w:rsidRPr="001273CD">
        <w:t xml:space="preserve">istance matrix for each axis. Only coefficient values that were significant are shown (P &lt; 0.05). </w:t>
      </w:r>
      <w:proofErr w:type="gramStart"/>
      <w:r w:rsidRPr="001273CD">
        <w:t>ns</w:t>
      </w:r>
      <w:proofErr w:type="gramEnd"/>
      <w:r w:rsidRPr="001273CD">
        <w:t xml:space="preserve"> = non-significant.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2460"/>
        <w:gridCol w:w="2140"/>
        <w:gridCol w:w="960"/>
        <w:gridCol w:w="960"/>
        <w:gridCol w:w="960"/>
      </w:tblGrid>
      <w:tr w:rsidR="001273CD" w:rsidRPr="001273CD" w:rsidTr="001273CD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munity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ee</w:t>
            </w: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n = 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3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 elevation (n = 3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op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EVSS (SE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ee surface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e height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e circumference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e type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EVSS (S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gh elevation (n = 3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op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EVSS (S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e height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EVSS (SE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ee surface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e circumference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ee type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</w:tr>
      <w:tr w:rsidR="001273CD" w:rsidRPr="001273CD" w:rsidTr="001273C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extent (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3CD" w:rsidRPr="001273CD" w:rsidRDefault="001273CD" w:rsidP="00127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73CD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</w:tr>
    </w:tbl>
    <w:p w:rsidR="001273CD" w:rsidRPr="001273CD" w:rsidRDefault="001273CD" w:rsidP="001273CD"/>
    <w:sectPr w:rsidR="001273CD" w:rsidRPr="00127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41E"/>
    <w:rsid w:val="001273CD"/>
    <w:rsid w:val="00A27131"/>
    <w:rsid w:val="00A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86D20-7CA9-4BCD-99CE-53528297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atke</dc:creator>
  <cp:keywords/>
  <dc:description/>
  <cp:lastModifiedBy>Sven Batke</cp:lastModifiedBy>
  <cp:revision>2</cp:revision>
  <dcterms:created xsi:type="dcterms:W3CDTF">2015-07-13T10:53:00Z</dcterms:created>
  <dcterms:modified xsi:type="dcterms:W3CDTF">2015-07-13T10:53:00Z</dcterms:modified>
</cp:coreProperties>
</file>